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7E9DC" w14:textId="068B4916" w:rsidR="0050691E" w:rsidRPr="008E70D5" w:rsidRDefault="0050691E" w:rsidP="0050691E">
      <w:pPr>
        <w:rPr>
          <w:rFonts w:eastAsia="Times New Roman" w:cs="Times New Roman"/>
          <w:i/>
          <w:iCs/>
          <w:szCs w:val="24"/>
        </w:rPr>
      </w:pPr>
      <w:r w:rsidRPr="008E70D5">
        <w:rPr>
          <w:rFonts w:eastAsia="Times New Roman" w:cs="Times New Roman"/>
          <w:i/>
          <w:iCs/>
          <w:szCs w:val="24"/>
        </w:rPr>
        <w:t xml:space="preserve">Appendix 2: </w:t>
      </w:r>
      <w:r w:rsidR="0065066A">
        <w:rPr>
          <w:rFonts w:eastAsia="Times New Roman" w:cs="Times New Roman"/>
          <w:i/>
          <w:iCs/>
          <w:szCs w:val="24"/>
        </w:rPr>
        <w:t>R</w:t>
      </w:r>
      <w:r w:rsidRPr="008E70D5">
        <w:rPr>
          <w:rFonts w:eastAsia="Times New Roman" w:cs="Times New Roman"/>
          <w:i/>
          <w:iCs/>
          <w:szCs w:val="24"/>
        </w:rPr>
        <w:t>ecategorization of prescriptions according to current Swedish guideline recommendations</w:t>
      </w:r>
      <w:r w:rsidR="0065066A">
        <w:rPr>
          <w:rFonts w:eastAsia="Times New Roman" w:cs="Times New Roman"/>
          <w:i/>
          <w:iCs/>
          <w:szCs w:val="24"/>
        </w:rPr>
        <w:t xml:space="preserve">. </w:t>
      </w:r>
      <w:r w:rsidR="00DA1ED6" w:rsidRPr="00DA1ED6">
        <w:rPr>
          <w:rFonts w:eastAsia="Times New Roman" w:cs="Times New Roman"/>
          <w:i/>
          <w:iCs/>
          <w:szCs w:val="24"/>
        </w:rPr>
        <w:t xml:space="preserve">Anatomic therapeutic chemical classification </w:t>
      </w:r>
      <w:r w:rsidR="0065066A">
        <w:rPr>
          <w:rFonts w:eastAsia="Times New Roman" w:cs="Times New Roman"/>
          <w:i/>
          <w:iCs/>
          <w:szCs w:val="24"/>
        </w:rPr>
        <w:t>codes in parenthe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392"/>
        <w:gridCol w:w="2393"/>
        <w:gridCol w:w="2393"/>
      </w:tblGrid>
      <w:tr w:rsidR="00F409C4" w:rsidRPr="008E70D5" w14:paraId="3D65993B" w14:textId="77777777" w:rsidTr="00F409C4">
        <w:tc>
          <w:tcPr>
            <w:tcW w:w="1676" w:type="dxa"/>
            <w:shd w:val="clear" w:color="auto" w:fill="D9D9D9" w:themeFill="background1" w:themeFillShade="D9"/>
          </w:tcPr>
          <w:p w14:paraId="1A8386E0" w14:textId="77777777" w:rsidR="0050691E" w:rsidRPr="004E05CB" w:rsidRDefault="0050691E" w:rsidP="000827E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D9D9D9" w:themeFill="background1" w:themeFillShade="D9"/>
          </w:tcPr>
          <w:p w14:paraId="42D9ECB5" w14:textId="77777777" w:rsidR="0050691E" w:rsidRPr="004E05CB" w:rsidRDefault="0050691E" w:rsidP="000827EE">
            <w:pPr>
              <w:rPr>
                <w:rFonts w:eastAsia="Times New Roman" w:cs="Times New Roman"/>
                <w:sz w:val="20"/>
                <w:szCs w:val="20"/>
              </w:rPr>
            </w:pPr>
            <w:r w:rsidRPr="004E05CB">
              <w:rPr>
                <w:rFonts w:eastAsia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2447" w:type="dxa"/>
            <w:shd w:val="clear" w:color="auto" w:fill="D9D9D9" w:themeFill="background1" w:themeFillShade="D9"/>
          </w:tcPr>
          <w:p w14:paraId="3D5AB179" w14:textId="77777777" w:rsidR="0050691E" w:rsidRPr="004E05CB" w:rsidRDefault="0050691E" w:rsidP="000827EE">
            <w:pPr>
              <w:rPr>
                <w:rFonts w:eastAsia="Times New Roman" w:cs="Times New Roman"/>
                <w:sz w:val="20"/>
                <w:szCs w:val="20"/>
              </w:rPr>
            </w:pPr>
            <w:r w:rsidRPr="004E05CB">
              <w:rPr>
                <w:rFonts w:eastAsia="Times New Roman" w:cs="Times New Roman"/>
                <w:sz w:val="20"/>
                <w:szCs w:val="20"/>
              </w:rPr>
              <w:t>Dysuria</w:t>
            </w:r>
          </w:p>
        </w:tc>
        <w:tc>
          <w:tcPr>
            <w:tcW w:w="2447" w:type="dxa"/>
            <w:shd w:val="clear" w:color="auto" w:fill="D9D9D9" w:themeFill="background1" w:themeFillShade="D9"/>
          </w:tcPr>
          <w:p w14:paraId="5B574101" w14:textId="77777777" w:rsidR="0050691E" w:rsidRPr="004E05CB" w:rsidRDefault="0050691E" w:rsidP="000827EE">
            <w:pPr>
              <w:rPr>
                <w:rFonts w:eastAsia="Times New Roman" w:cs="Times New Roman"/>
                <w:sz w:val="20"/>
                <w:szCs w:val="20"/>
              </w:rPr>
            </w:pPr>
            <w:r w:rsidRPr="004E05CB">
              <w:rPr>
                <w:rFonts w:eastAsia="Times New Roman" w:cs="Times New Roman"/>
                <w:sz w:val="20"/>
                <w:szCs w:val="20"/>
              </w:rPr>
              <w:t>Respiratory</w:t>
            </w:r>
          </w:p>
        </w:tc>
      </w:tr>
      <w:tr w:rsidR="00F409C4" w:rsidRPr="008E70D5" w14:paraId="640CD41A" w14:textId="77777777" w:rsidTr="00F409C4">
        <w:tc>
          <w:tcPr>
            <w:tcW w:w="1676" w:type="dxa"/>
            <w:shd w:val="clear" w:color="auto" w:fill="D9D9D9" w:themeFill="background1" w:themeFillShade="D9"/>
          </w:tcPr>
          <w:p w14:paraId="7DB44C6A" w14:textId="77777777" w:rsidR="0050691E" w:rsidRPr="004E05CB" w:rsidRDefault="0050691E" w:rsidP="000827E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D9D9D9" w:themeFill="background1" w:themeFillShade="D9"/>
          </w:tcPr>
          <w:p w14:paraId="08E47280" w14:textId="77777777" w:rsidR="0050691E" w:rsidRPr="004E05CB" w:rsidRDefault="0050691E" w:rsidP="000827E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shd w:val="clear" w:color="auto" w:fill="D9D9D9" w:themeFill="background1" w:themeFillShade="D9"/>
          </w:tcPr>
          <w:p w14:paraId="3F0952DF" w14:textId="77777777" w:rsidR="0050691E" w:rsidRPr="004E05CB" w:rsidRDefault="0050691E" w:rsidP="000827E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shd w:val="clear" w:color="auto" w:fill="D9D9D9" w:themeFill="background1" w:themeFillShade="D9"/>
          </w:tcPr>
          <w:p w14:paraId="63BCFB98" w14:textId="77777777" w:rsidR="0050691E" w:rsidRPr="004E05CB" w:rsidRDefault="0050691E" w:rsidP="000827E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409C4" w:rsidRPr="008E70D5" w14:paraId="45B209AB" w14:textId="77777777" w:rsidTr="00F409C4">
        <w:tc>
          <w:tcPr>
            <w:tcW w:w="1676" w:type="dxa"/>
            <w:shd w:val="clear" w:color="auto" w:fill="D9D9D9" w:themeFill="background1" w:themeFillShade="D9"/>
          </w:tcPr>
          <w:p w14:paraId="5B31DA23" w14:textId="77777777" w:rsidR="0050691E" w:rsidRPr="004E05CB" w:rsidRDefault="0050691E" w:rsidP="000827EE">
            <w:pPr>
              <w:rPr>
                <w:rFonts w:eastAsia="Times New Roman" w:cs="Times New Roman"/>
                <w:sz w:val="20"/>
                <w:szCs w:val="20"/>
              </w:rPr>
            </w:pPr>
            <w:r w:rsidRPr="004E05CB">
              <w:rPr>
                <w:rFonts w:eastAsia="Times New Roman" w:cs="Times New Roman"/>
                <w:b/>
                <w:bCs/>
                <w:sz w:val="20"/>
                <w:szCs w:val="20"/>
              </w:rPr>
              <w:t>Categorized as within guideline recommendations*</w:t>
            </w:r>
          </w:p>
        </w:tc>
        <w:tc>
          <w:tcPr>
            <w:tcW w:w="2446" w:type="dxa"/>
          </w:tcPr>
          <w:p w14:paraId="228A51C0" w14:textId="1E773393" w:rsidR="0050691E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Penicillin V (J01CE02)</w:t>
            </w:r>
          </w:p>
          <w:p w14:paraId="7418A305" w14:textId="77777777" w:rsidR="00F409C4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Clindamycin (J01FF01)</w:t>
            </w:r>
          </w:p>
          <w:p w14:paraId="4DCDA1DF" w14:textId="51B248D8" w:rsidR="0050691E" w:rsidRPr="004E05CB" w:rsidRDefault="00F409C4" w:rsidP="000827EE">
            <w:pPr>
              <w:rPr>
                <w:rFonts w:eastAsia="Times New Roman"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Cefadroxil (J01DB05)</w:t>
            </w:r>
            <w:r w:rsidR="0050691E" w:rsidRPr="004E05CB">
              <w:rPr>
                <w:rFonts w:cs="Times New Roman"/>
                <w:sz w:val="20"/>
                <w:szCs w:val="20"/>
              </w:rPr>
              <w:br/>
            </w:r>
            <w:r w:rsidR="0050691E" w:rsidRPr="004E05CB">
              <w:rPr>
                <w:rFonts w:eastAsia="Times New Roman" w:cs="Times New Roman"/>
                <w:sz w:val="20"/>
                <w:szCs w:val="20"/>
              </w:rPr>
              <w:br/>
            </w:r>
          </w:p>
        </w:tc>
        <w:tc>
          <w:tcPr>
            <w:tcW w:w="2447" w:type="dxa"/>
          </w:tcPr>
          <w:p w14:paraId="0B322997" w14:textId="77777777" w:rsidR="00F409C4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Pivmecillinam (J01CA08)</w:t>
            </w:r>
          </w:p>
          <w:p w14:paraId="5C4B120D" w14:textId="1846D5A2" w:rsidR="0050691E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Nitrofurantoin (J01XE01)</w:t>
            </w:r>
          </w:p>
          <w:p w14:paraId="6CE45427" w14:textId="532FBB5A" w:rsidR="00F409C4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Trimethoprim (J01EA01)</w:t>
            </w:r>
          </w:p>
          <w:p w14:paraId="072AF5AD" w14:textId="34658D11" w:rsidR="0050691E" w:rsidRPr="004E05CB" w:rsidRDefault="00F409C4" w:rsidP="000827EE">
            <w:pPr>
              <w:rPr>
                <w:rFonts w:eastAsia="Times New Roman"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Cefadroxil (J01DB05)</w:t>
            </w:r>
          </w:p>
        </w:tc>
        <w:tc>
          <w:tcPr>
            <w:tcW w:w="2447" w:type="dxa"/>
          </w:tcPr>
          <w:p w14:paraId="161FA453" w14:textId="09E2D0CB" w:rsidR="0050691E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Penicillin V (J01CE02)</w:t>
            </w:r>
          </w:p>
          <w:p w14:paraId="56EFB9A6" w14:textId="62FC80BE" w:rsidR="0050691E" w:rsidRPr="004E05CB" w:rsidRDefault="00F409C4" w:rsidP="000827EE">
            <w:pPr>
              <w:rPr>
                <w:rFonts w:eastAsia="Times New Roman"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 xml:space="preserve">Doxycycline (J01AA02) </w:t>
            </w:r>
          </w:p>
        </w:tc>
      </w:tr>
      <w:tr w:rsidR="00F409C4" w:rsidRPr="00DA1ED6" w14:paraId="2C108F2B" w14:textId="77777777" w:rsidTr="00F409C4">
        <w:tc>
          <w:tcPr>
            <w:tcW w:w="1676" w:type="dxa"/>
            <w:shd w:val="clear" w:color="auto" w:fill="D9D9D9" w:themeFill="background1" w:themeFillShade="D9"/>
          </w:tcPr>
          <w:p w14:paraId="5A29C255" w14:textId="77777777" w:rsidR="0050691E" w:rsidRPr="004E05CB" w:rsidRDefault="0050691E" w:rsidP="000827E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E05CB">
              <w:rPr>
                <w:rFonts w:eastAsia="Times New Roman" w:cs="Times New Roman"/>
                <w:b/>
                <w:bCs/>
                <w:sz w:val="20"/>
                <w:szCs w:val="20"/>
              </w:rPr>
              <w:t>Categorized as outside of guideline recommendations*</w:t>
            </w:r>
          </w:p>
        </w:tc>
        <w:tc>
          <w:tcPr>
            <w:tcW w:w="2446" w:type="dxa"/>
          </w:tcPr>
          <w:p w14:paraId="416FA5A9" w14:textId="77777777" w:rsidR="00F409C4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Ciprofloxacin (J01MA02)</w:t>
            </w:r>
            <w:r w:rsidRPr="004E05CB">
              <w:rPr>
                <w:rFonts w:cs="Times New Roman"/>
                <w:sz w:val="20"/>
                <w:szCs w:val="20"/>
              </w:rPr>
              <w:br/>
              <w:t>Erythromycin (J01FA01)</w:t>
            </w:r>
          </w:p>
          <w:p w14:paraId="796C2989" w14:textId="7F810D58" w:rsidR="0050691E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Lymecycline (J01AA04)</w:t>
            </w:r>
            <w:r w:rsidR="0050691E" w:rsidRPr="004E05C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45825538" w14:textId="55A50D99" w:rsidR="0050691E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Methenamine (J01XX05)</w:t>
            </w:r>
            <w:r w:rsidR="0050691E" w:rsidRPr="004E05C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40C2747" w14:textId="05F3717E" w:rsidR="0050691E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Doxycycline (J01AA02)</w:t>
            </w:r>
            <w:r w:rsidR="0050691E" w:rsidRPr="004E05C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14B91C7" w14:textId="168BAC9D" w:rsidR="0050691E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Nitrofurantoin (J01XE01)</w:t>
            </w:r>
            <w:r w:rsidR="0050691E" w:rsidRPr="004E05C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B2467F7" w14:textId="58F0FD6F" w:rsidR="0050691E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Pivmecillinam (J01CA08)</w:t>
            </w:r>
            <w:r w:rsidR="004E05CB" w:rsidRPr="004E05CB">
              <w:rPr>
                <w:rFonts w:cs="Times New Roman"/>
                <w:sz w:val="20"/>
                <w:szCs w:val="20"/>
              </w:rPr>
              <w:br/>
              <w:t xml:space="preserve">Amoxicillin (J01CA04) </w:t>
            </w:r>
            <w:r w:rsidR="0050691E" w:rsidRPr="004E05CB">
              <w:rPr>
                <w:rFonts w:cs="Times New Roman"/>
                <w:sz w:val="20"/>
                <w:szCs w:val="20"/>
              </w:rPr>
              <w:t xml:space="preserve"> </w:t>
            </w:r>
            <w:r w:rsidRPr="004E05CB">
              <w:rPr>
                <w:rFonts w:cs="Times New Roman"/>
                <w:sz w:val="20"/>
                <w:szCs w:val="20"/>
              </w:rPr>
              <w:br/>
              <w:t>Amoxicillin with clavulanic acid (J01CR02)</w:t>
            </w:r>
            <w:r w:rsidRPr="004E05CB">
              <w:rPr>
                <w:rFonts w:cs="Times New Roman"/>
                <w:sz w:val="20"/>
                <w:szCs w:val="20"/>
              </w:rPr>
              <w:br/>
              <w:t>Trimethoprim sulfamethoxazole (J01EE01)</w:t>
            </w:r>
          </w:p>
        </w:tc>
        <w:tc>
          <w:tcPr>
            <w:tcW w:w="2447" w:type="dxa"/>
          </w:tcPr>
          <w:p w14:paraId="1EB5656B" w14:textId="023831D2" w:rsidR="0050691E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Penicillin V (J01CE02)</w:t>
            </w:r>
          </w:p>
          <w:p w14:paraId="6AB2EDCE" w14:textId="77777777" w:rsidR="00F409C4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Ciprofloxacin (J01MA02)</w:t>
            </w:r>
          </w:p>
          <w:p w14:paraId="6028386E" w14:textId="77777777" w:rsidR="00F409C4" w:rsidRPr="004E05CB" w:rsidRDefault="00F409C4" w:rsidP="00F409C4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Erythromycin (J01FA01)</w:t>
            </w:r>
          </w:p>
          <w:p w14:paraId="25AB30F5" w14:textId="5815450F" w:rsidR="0050691E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 xml:space="preserve">Lymecycline (J01AA04) </w:t>
            </w:r>
            <w:r w:rsidR="0050691E" w:rsidRPr="004E05CB">
              <w:rPr>
                <w:rFonts w:cs="Times New Roman"/>
                <w:sz w:val="20"/>
                <w:szCs w:val="20"/>
              </w:rPr>
              <w:br/>
            </w:r>
            <w:r w:rsidRPr="004E05CB">
              <w:rPr>
                <w:rFonts w:cs="Times New Roman"/>
                <w:sz w:val="20"/>
                <w:szCs w:val="20"/>
              </w:rPr>
              <w:t xml:space="preserve">Methenamine (J01XX05) </w:t>
            </w:r>
          </w:p>
          <w:p w14:paraId="097696BA" w14:textId="25829FD1" w:rsidR="00F409C4" w:rsidRPr="004E05CB" w:rsidRDefault="00F409C4" w:rsidP="00F409C4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Doxycycline (J01AA02) Amoxicillin (J01CA04)</w:t>
            </w:r>
            <w:r w:rsidR="0050691E" w:rsidRPr="004E05CB">
              <w:rPr>
                <w:rFonts w:cs="Times New Roman"/>
                <w:sz w:val="20"/>
                <w:szCs w:val="20"/>
              </w:rPr>
              <w:br/>
            </w:r>
            <w:r w:rsidRPr="004E05CB">
              <w:rPr>
                <w:rFonts w:cs="Times New Roman"/>
                <w:sz w:val="20"/>
                <w:szCs w:val="20"/>
              </w:rPr>
              <w:t>Amoxicillin with clavulanic acid (J01CR02)</w:t>
            </w:r>
          </w:p>
          <w:p w14:paraId="1C8CB9F9" w14:textId="1F39CA47" w:rsidR="0050691E" w:rsidRPr="004E05CB" w:rsidRDefault="00F409C4" w:rsidP="000827EE">
            <w:pPr>
              <w:rPr>
                <w:rFonts w:eastAsia="Times New Roman"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Trimethoprim sulfamethoxazole (J01EE01)</w:t>
            </w:r>
            <w:r w:rsidRPr="004E05CB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2447" w:type="dxa"/>
          </w:tcPr>
          <w:p w14:paraId="2EDCFCB5" w14:textId="77777777" w:rsidR="00F409C4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Ciprofloxacin (J01MA02)</w:t>
            </w:r>
          </w:p>
          <w:p w14:paraId="0F394AA3" w14:textId="77777777" w:rsidR="00F409C4" w:rsidRPr="004E05CB" w:rsidRDefault="00F409C4" w:rsidP="00F409C4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Erythromycin (J01FA01)</w:t>
            </w:r>
          </w:p>
          <w:p w14:paraId="71C98015" w14:textId="18C29F0F" w:rsidR="0050691E" w:rsidRPr="004E05CB" w:rsidRDefault="00F409C4" w:rsidP="000827EE">
            <w:pPr>
              <w:rPr>
                <w:rFonts w:cs="Times New Roman"/>
                <w:sz w:val="20"/>
                <w:szCs w:val="20"/>
              </w:rPr>
            </w:pPr>
            <w:r w:rsidRPr="004E05CB">
              <w:rPr>
                <w:rFonts w:cs="Times New Roman"/>
                <w:sz w:val="20"/>
                <w:szCs w:val="20"/>
              </w:rPr>
              <w:t>Cefadroxil (J01DB05)</w:t>
            </w:r>
            <w:r w:rsidR="0050691E" w:rsidRPr="004E05CB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A439199" w14:textId="0791ABAC" w:rsidR="0050691E" w:rsidRPr="00DA1ED6" w:rsidRDefault="00F409C4" w:rsidP="000827EE">
            <w:pPr>
              <w:rPr>
                <w:rFonts w:cs="Times New Roman"/>
                <w:sz w:val="20"/>
                <w:szCs w:val="20"/>
                <w:lang w:val="fi-FI"/>
              </w:rPr>
            </w:pPr>
            <w:proofErr w:type="spellStart"/>
            <w:r w:rsidRPr="00DA1ED6">
              <w:rPr>
                <w:rFonts w:cs="Times New Roman"/>
                <w:sz w:val="20"/>
                <w:szCs w:val="20"/>
                <w:lang w:val="fi-FI"/>
              </w:rPr>
              <w:t>Lymecycline</w:t>
            </w:r>
            <w:proofErr w:type="spellEnd"/>
            <w:r w:rsidRPr="00DA1ED6">
              <w:rPr>
                <w:rFonts w:cs="Times New Roman"/>
                <w:sz w:val="20"/>
                <w:szCs w:val="20"/>
                <w:lang w:val="fi-FI"/>
              </w:rPr>
              <w:t xml:space="preserve"> (J01AA04) </w:t>
            </w:r>
            <w:r w:rsidR="0050691E" w:rsidRPr="00DA1ED6">
              <w:rPr>
                <w:rFonts w:cs="Times New Roman"/>
                <w:sz w:val="20"/>
                <w:szCs w:val="20"/>
                <w:lang w:val="fi-FI"/>
              </w:rPr>
              <w:br/>
            </w:r>
            <w:proofErr w:type="spellStart"/>
            <w:r w:rsidRPr="00DA1ED6">
              <w:rPr>
                <w:rFonts w:cs="Times New Roman"/>
                <w:sz w:val="20"/>
                <w:szCs w:val="20"/>
                <w:lang w:val="fi-FI"/>
              </w:rPr>
              <w:t>Methenamine</w:t>
            </w:r>
            <w:proofErr w:type="spellEnd"/>
            <w:r w:rsidRPr="00DA1ED6">
              <w:rPr>
                <w:rFonts w:cs="Times New Roman"/>
                <w:sz w:val="20"/>
                <w:szCs w:val="20"/>
                <w:lang w:val="fi-FI"/>
              </w:rPr>
              <w:t xml:space="preserve"> (J01XX05) </w:t>
            </w:r>
            <w:r w:rsidR="0050691E" w:rsidRPr="00DA1ED6">
              <w:rPr>
                <w:rFonts w:cs="Times New Roman"/>
                <w:sz w:val="20"/>
                <w:szCs w:val="20"/>
                <w:lang w:val="fi-FI"/>
              </w:rPr>
              <w:t xml:space="preserve"> </w:t>
            </w:r>
          </w:p>
          <w:p w14:paraId="6AB146BA" w14:textId="344F15C2" w:rsidR="00F409C4" w:rsidRPr="00DA1ED6" w:rsidRDefault="00F409C4" w:rsidP="00F409C4">
            <w:pPr>
              <w:rPr>
                <w:rFonts w:cs="Times New Roman"/>
                <w:sz w:val="20"/>
                <w:szCs w:val="20"/>
                <w:lang w:val="fi-FI"/>
              </w:rPr>
            </w:pPr>
            <w:proofErr w:type="spellStart"/>
            <w:r w:rsidRPr="00DA1ED6">
              <w:rPr>
                <w:rFonts w:cs="Times New Roman"/>
                <w:sz w:val="20"/>
                <w:szCs w:val="20"/>
                <w:lang w:val="fi-FI"/>
              </w:rPr>
              <w:t>Nitrofurantoin</w:t>
            </w:r>
            <w:proofErr w:type="spellEnd"/>
            <w:r w:rsidRPr="00DA1ED6">
              <w:rPr>
                <w:rFonts w:cs="Times New Roman"/>
                <w:sz w:val="20"/>
                <w:szCs w:val="20"/>
                <w:lang w:val="fi-FI"/>
              </w:rPr>
              <w:t xml:space="preserve"> (J01XE01) </w:t>
            </w:r>
          </w:p>
          <w:p w14:paraId="1166B3E8" w14:textId="2D6DAAE3" w:rsidR="0050691E" w:rsidRPr="00DA1ED6" w:rsidRDefault="00F409C4" w:rsidP="00F409C4">
            <w:pPr>
              <w:rPr>
                <w:rFonts w:cs="Times New Roman"/>
                <w:sz w:val="20"/>
                <w:szCs w:val="20"/>
                <w:lang w:val="fi-FI"/>
              </w:rPr>
            </w:pPr>
            <w:r w:rsidRPr="00DA1ED6">
              <w:rPr>
                <w:rFonts w:cs="Times New Roman"/>
                <w:sz w:val="20"/>
                <w:szCs w:val="20"/>
                <w:lang w:val="fi-FI"/>
              </w:rPr>
              <w:t>Pivmecillinam (J01CA08)</w:t>
            </w:r>
            <w:r w:rsidRPr="00DA1ED6">
              <w:rPr>
                <w:rFonts w:cs="Times New Roman"/>
                <w:sz w:val="20"/>
                <w:szCs w:val="20"/>
                <w:lang w:val="fi-FI"/>
              </w:rPr>
              <w:br/>
            </w:r>
            <w:proofErr w:type="spellStart"/>
            <w:r w:rsidRPr="00DA1ED6">
              <w:rPr>
                <w:rFonts w:cs="Times New Roman"/>
                <w:sz w:val="20"/>
                <w:szCs w:val="20"/>
                <w:lang w:val="fi-FI"/>
              </w:rPr>
              <w:t>Amoxicillin</w:t>
            </w:r>
            <w:proofErr w:type="spellEnd"/>
            <w:r w:rsidRPr="00DA1ED6">
              <w:rPr>
                <w:rFonts w:cs="Times New Roman"/>
                <w:sz w:val="20"/>
                <w:szCs w:val="20"/>
                <w:lang w:val="fi-FI"/>
              </w:rPr>
              <w:t xml:space="preserve"> (J01CA04)</w:t>
            </w:r>
            <w:r w:rsidRPr="00DA1ED6">
              <w:rPr>
                <w:rFonts w:cs="Times New Roman"/>
                <w:sz w:val="20"/>
                <w:szCs w:val="20"/>
                <w:lang w:val="fi-FI"/>
              </w:rPr>
              <w:br/>
            </w:r>
            <w:proofErr w:type="spellStart"/>
            <w:r w:rsidRPr="00DA1ED6">
              <w:rPr>
                <w:rFonts w:cs="Times New Roman"/>
                <w:sz w:val="20"/>
                <w:szCs w:val="20"/>
                <w:lang w:val="fi-FI"/>
              </w:rPr>
              <w:t>Amoxicillin</w:t>
            </w:r>
            <w:proofErr w:type="spellEnd"/>
            <w:r w:rsidRPr="00DA1ED6">
              <w:rPr>
                <w:rFonts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DA1ED6">
              <w:rPr>
                <w:rFonts w:cs="Times New Roman"/>
                <w:sz w:val="20"/>
                <w:szCs w:val="20"/>
                <w:lang w:val="fi-FI"/>
              </w:rPr>
              <w:t>with</w:t>
            </w:r>
            <w:proofErr w:type="spellEnd"/>
            <w:r w:rsidRPr="00DA1ED6">
              <w:rPr>
                <w:rFonts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DA1ED6">
              <w:rPr>
                <w:rFonts w:cs="Times New Roman"/>
                <w:sz w:val="20"/>
                <w:szCs w:val="20"/>
                <w:lang w:val="fi-FI"/>
              </w:rPr>
              <w:t>clavulanic</w:t>
            </w:r>
            <w:proofErr w:type="spellEnd"/>
            <w:r w:rsidRPr="00DA1ED6">
              <w:rPr>
                <w:rFonts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DA1ED6">
              <w:rPr>
                <w:rFonts w:cs="Times New Roman"/>
                <w:sz w:val="20"/>
                <w:szCs w:val="20"/>
                <w:lang w:val="fi-FI"/>
              </w:rPr>
              <w:t>acid</w:t>
            </w:r>
            <w:proofErr w:type="spellEnd"/>
            <w:r w:rsidRPr="00DA1ED6">
              <w:rPr>
                <w:rFonts w:cs="Times New Roman"/>
                <w:sz w:val="20"/>
                <w:szCs w:val="20"/>
                <w:lang w:val="fi-FI"/>
              </w:rPr>
              <w:t xml:space="preserve"> (J01CR02)</w:t>
            </w:r>
            <w:r w:rsidRPr="00DA1ED6">
              <w:rPr>
                <w:rFonts w:cs="Times New Roman"/>
                <w:sz w:val="20"/>
                <w:szCs w:val="20"/>
                <w:lang w:val="fi-FI"/>
              </w:rPr>
              <w:br/>
            </w:r>
            <w:proofErr w:type="spellStart"/>
            <w:r w:rsidRPr="00DA1ED6">
              <w:rPr>
                <w:rFonts w:cs="Times New Roman"/>
                <w:sz w:val="20"/>
                <w:szCs w:val="20"/>
                <w:lang w:val="fi-FI"/>
              </w:rPr>
              <w:t>Trimethoprim</w:t>
            </w:r>
            <w:proofErr w:type="spellEnd"/>
            <w:r w:rsidRPr="00DA1ED6">
              <w:rPr>
                <w:rFonts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DA1ED6">
              <w:rPr>
                <w:rFonts w:cs="Times New Roman"/>
                <w:sz w:val="20"/>
                <w:szCs w:val="20"/>
                <w:lang w:val="fi-FI"/>
              </w:rPr>
              <w:t>sulfamethoxazole</w:t>
            </w:r>
            <w:proofErr w:type="spellEnd"/>
            <w:r w:rsidRPr="00DA1ED6">
              <w:rPr>
                <w:rFonts w:cs="Times New Roman"/>
                <w:sz w:val="20"/>
                <w:szCs w:val="20"/>
                <w:lang w:val="fi-FI"/>
              </w:rPr>
              <w:t xml:space="preserve"> (J01EE01)</w:t>
            </w:r>
          </w:p>
        </w:tc>
      </w:tr>
    </w:tbl>
    <w:p w14:paraId="12512DD4" w14:textId="77777777" w:rsidR="0050691E" w:rsidRPr="008E70D5" w:rsidRDefault="0050691E" w:rsidP="0050691E">
      <w:pPr>
        <w:rPr>
          <w:rFonts w:eastAsia="Times New Roman" w:cs="Times New Roman"/>
          <w:i/>
          <w:iCs/>
          <w:szCs w:val="24"/>
        </w:rPr>
      </w:pPr>
      <w:r w:rsidRPr="008E70D5">
        <w:rPr>
          <w:rFonts w:eastAsia="Times New Roman" w:cs="Times New Roman"/>
          <w:i/>
          <w:iCs/>
          <w:szCs w:val="24"/>
        </w:rPr>
        <w:t>* Guideline recommendations for treatment of tonsillitis, uncomplicated cystitis in women and pneumonia were used, for sore throat, dysuria and respiratory symptoms, respectively.</w:t>
      </w:r>
    </w:p>
    <w:p w14:paraId="22AD99DC" w14:textId="77777777" w:rsidR="0050691E" w:rsidRDefault="0050691E"/>
    <w:sectPr w:rsidR="005069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91E"/>
    <w:rsid w:val="004E05CB"/>
    <w:rsid w:val="0050691E"/>
    <w:rsid w:val="0065066A"/>
    <w:rsid w:val="00DA1ED6"/>
    <w:rsid w:val="00F4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07D741"/>
  <w15:chartTrackingRefBased/>
  <w15:docId w15:val="{E0BCCDAE-49FC-4E47-8854-2D4FF822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9C4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9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E688BB-0A96-41AE-9ECE-79B184C61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in Entezarjou</dc:creator>
  <cp:keywords/>
  <dc:description/>
  <cp:lastModifiedBy>Artin Entez</cp:lastModifiedBy>
  <cp:revision>4</cp:revision>
  <dcterms:created xsi:type="dcterms:W3CDTF">2021-01-23T17:12:00Z</dcterms:created>
  <dcterms:modified xsi:type="dcterms:W3CDTF">2021-01-27T13:26:00Z</dcterms:modified>
</cp:coreProperties>
</file>